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820"/>
        <w:gridCol w:w="2531"/>
      </w:tblGrid>
      <w:tr w:rsidR="003E68DA" w:rsidRPr="00215BA2" w14:paraId="43337143" w14:textId="77777777" w:rsidTr="00142B30">
        <w:trPr>
          <w:trHeight w:val="300"/>
        </w:trPr>
        <w:tc>
          <w:tcPr>
            <w:tcW w:w="6820" w:type="dxa"/>
            <w:noWrap/>
            <w:hideMark/>
          </w:tcPr>
          <w:p w14:paraId="17E47815" w14:textId="77777777" w:rsidR="003E68DA" w:rsidRPr="00215BA2" w:rsidRDefault="003E68DA" w:rsidP="00142B30">
            <w:pPr>
              <w:rPr>
                <w:rFonts w:eastAsia="Times New Roman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002EFC"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  <w:lang w:val="en-US" w:eastAsia="en-GB"/>
                <w14:ligatures w14:val="none"/>
              </w:rPr>
              <w:t>Question</w:t>
            </w:r>
          </w:p>
        </w:tc>
        <w:tc>
          <w:tcPr>
            <w:tcW w:w="2531" w:type="dxa"/>
            <w:noWrap/>
            <w:hideMark/>
          </w:tcPr>
          <w:p w14:paraId="32DF7FB7" w14:textId="77777777" w:rsidR="003E68DA" w:rsidRPr="00215BA2" w:rsidRDefault="003E68DA" w:rsidP="00142B30">
            <w:pPr>
              <w:rPr>
                <w:rFonts w:eastAsia="Times New Roman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002EFC"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  <w:lang w:val="en-US" w:eastAsia="en-GB"/>
                <w14:ligatures w14:val="none"/>
              </w:rPr>
              <w:t>Answer Format</w:t>
            </w:r>
          </w:p>
        </w:tc>
      </w:tr>
      <w:tr w:rsidR="003E68DA" w:rsidRPr="00215BA2" w14:paraId="54A58FB2" w14:textId="77777777" w:rsidTr="00142B30">
        <w:trPr>
          <w:trHeight w:val="320"/>
        </w:trPr>
        <w:tc>
          <w:tcPr>
            <w:tcW w:w="6820" w:type="dxa"/>
            <w:hideMark/>
          </w:tcPr>
          <w:p w14:paraId="278CF2C1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Current Role</w:t>
            </w:r>
          </w:p>
        </w:tc>
        <w:tc>
          <w:tcPr>
            <w:tcW w:w="2531" w:type="dxa"/>
            <w:hideMark/>
          </w:tcPr>
          <w:p w14:paraId="6549A0AA" w14:textId="2C7AE709" w:rsidR="003E68DA" w:rsidRPr="00215BA2" w:rsidRDefault="00412066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 xml:space="preserve">Current Role Tick box + </w:t>
            </w:r>
            <w:r w:rsidR="009F6DF9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Other Free Text option</w:t>
            </w:r>
          </w:p>
        </w:tc>
      </w:tr>
      <w:tr w:rsidR="003E68DA" w:rsidRPr="00215BA2" w14:paraId="079C81A1" w14:textId="77777777" w:rsidTr="00142B30">
        <w:trPr>
          <w:trHeight w:val="320"/>
        </w:trPr>
        <w:tc>
          <w:tcPr>
            <w:tcW w:w="6820" w:type="dxa"/>
            <w:hideMark/>
          </w:tcPr>
          <w:p w14:paraId="6E8675C1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Please Describe Your Current Educational Role</w:t>
            </w:r>
          </w:p>
        </w:tc>
        <w:tc>
          <w:tcPr>
            <w:tcW w:w="2531" w:type="dxa"/>
            <w:hideMark/>
          </w:tcPr>
          <w:p w14:paraId="37606201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23CA1C1C" w14:textId="77777777" w:rsidTr="00142B30">
        <w:trPr>
          <w:trHeight w:val="960"/>
        </w:trPr>
        <w:tc>
          <w:tcPr>
            <w:tcW w:w="6820" w:type="dxa"/>
            <w:hideMark/>
          </w:tcPr>
          <w:p w14:paraId="1A25B8FC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Instructions provided a good introduction to the resource (e.g., how to get started, where to find various resource components, how to obtain technical support if needed)</w:t>
            </w:r>
          </w:p>
        </w:tc>
        <w:tc>
          <w:tcPr>
            <w:tcW w:w="2531" w:type="dxa"/>
            <w:hideMark/>
          </w:tcPr>
          <w:p w14:paraId="34365791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01D624AA" w14:textId="77777777" w:rsidTr="00142B30">
        <w:trPr>
          <w:trHeight w:val="640"/>
        </w:trPr>
        <w:tc>
          <w:tcPr>
            <w:tcW w:w="6820" w:type="dxa"/>
            <w:hideMark/>
          </w:tcPr>
          <w:p w14:paraId="1BA52E1F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2AE72DD6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4AC29B22" w14:textId="77777777" w:rsidTr="00142B30">
        <w:trPr>
          <w:trHeight w:val="640"/>
        </w:trPr>
        <w:tc>
          <w:tcPr>
            <w:tcW w:w="6820" w:type="dxa"/>
            <w:hideMark/>
          </w:tcPr>
          <w:p w14:paraId="0F4950E6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Resource objectives and expectations were clearly stated</w:t>
            </w:r>
          </w:p>
        </w:tc>
        <w:tc>
          <w:tcPr>
            <w:tcW w:w="2531" w:type="dxa"/>
            <w:hideMark/>
          </w:tcPr>
          <w:p w14:paraId="0AB13172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72DE373E" w14:textId="77777777" w:rsidTr="00142B30">
        <w:trPr>
          <w:trHeight w:val="320"/>
        </w:trPr>
        <w:tc>
          <w:tcPr>
            <w:tcW w:w="6820" w:type="dxa"/>
            <w:hideMark/>
          </w:tcPr>
          <w:p w14:paraId="26C65473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21A2853D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49C05632" w14:textId="77777777" w:rsidTr="00142B30">
        <w:trPr>
          <w:trHeight w:val="640"/>
        </w:trPr>
        <w:tc>
          <w:tcPr>
            <w:tcW w:w="6820" w:type="dxa"/>
            <w:hideMark/>
          </w:tcPr>
          <w:p w14:paraId="51FA4DAB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Resource objectives were relevant to my needs</w:t>
            </w:r>
          </w:p>
        </w:tc>
        <w:tc>
          <w:tcPr>
            <w:tcW w:w="2531" w:type="dxa"/>
            <w:hideMark/>
          </w:tcPr>
          <w:p w14:paraId="0A82749D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2CA7A5A7" w14:textId="77777777" w:rsidTr="00142B30">
        <w:trPr>
          <w:trHeight w:val="640"/>
        </w:trPr>
        <w:tc>
          <w:tcPr>
            <w:tcW w:w="6820" w:type="dxa"/>
            <w:hideMark/>
          </w:tcPr>
          <w:p w14:paraId="72B7879D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05DA8EDF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4C7661E5" w14:textId="77777777" w:rsidTr="00142B30">
        <w:trPr>
          <w:trHeight w:val="1280"/>
        </w:trPr>
        <w:tc>
          <w:tcPr>
            <w:tcW w:w="6820" w:type="dxa"/>
            <w:hideMark/>
          </w:tcPr>
          <w:p w14:paraId="368ACAB0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Navigation of the technology-based components of the resource was</w:t>
            </w: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br/>
              <w:t>logical, consistent, and efficient.</w:t>
            </w:r>
          </w:p>
        </w:tc>
        <w:tc>
          <w:tcPr>
            <w:tcW w:w="2531" w:type="dxa"/>
            <w:hideMark/>
          </w:tcPr>
          <w:p w14:paraId="058EA5AC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79BD99DE" w14:textId="77777777" w:rsidTr="00142B30">
        <w:trPr>
          <w:trHeight w:val="640"/>
        </w:trPr>
        <w:tc>
          <w:tcPr>
            <w:tcW w:w="6820" w:type="dxa"/>
            <w:hideMark/>
          </w:tcPr>
          <w:p w14:paraId="749660AF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48081940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474A87A8" w14:textId="77777777" w:rsidTr="00142B30">
        <w:trPr>
          <w:trHeight w:val="640"/>
        </w:trPr>
        <w:tc>
          <w:tcPr>
            <w:tcW w:w="6820" w:type="dxa"/>
            <w:hideMark/>
          </w:tcPr>
          <w:p w14:paraId="79C4CFE2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The resource supported the learning objectives</w:t>
            </w:r>
          </w:p>
        </w:tc>
        <w:tc>
          <w:tcPr>
            <w:tcW w:w="2531" w:type="dxa"/>
            <w:hideMark/>
          </w:tcPr>
          <w:p w14:paraId="0E680312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7AED4978" w14:textId="77777777" w:rsidTr="00142B30">
        <w:trPr>
          <w:trHeight w:val="640"/>
        </w:trPr>
        <w:tc>
          <w:tcPr>
            <w:tcW w:w="6820" w:type="dxa"/>
            <w:hideMark/>
          </w:tcPr>
          <w:p w14:paraId="114301C4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52A7657D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1045F385" w14:textId="77777777" w:rsidTr="00142B30">
        <w:trPr>
          <w:trHeight w:val="640"/>
        </w:trPr>
        <w:tc>
          <w:tcPr>
            <w:tcW w:w="6820" w:type="dxa"/>
            <w:hideMark/>
          </w:tcPr>
          <w:p w14:paraId="7C28715C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I had significant computer / technical problems whilst using this resource. (Negative answer is better; if agree, please explain below)</w:t>
            </w:r>
          </w:p>
        </w:tc>
        <w:tc>
          <w:tcPr>
            <w:tcW w:w="2531" w:type="dxa"/>
            <w:hideMark/>
          </w:tcPr>
          <w:p w14:paraId="3691BE80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2BBC52B6" w14:textId="77777777" w:rsidTr="00142B30">
        <w:trPr>
          <w:trHeight w:val="640"/>
        </w:trPr>
        <w:tc>
          <w:tcPr>
            <w:tcW w:w="6820" w:type="dxa"/>
            <w:hideMark/>
          </w:tcPr>
          <w:p w14:paraId="669BDF93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04DCF554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567F6772" w14:textId="77777777" w:rsidTr="00142B30">
        <w:trPr>
          <w:trHeight w:val="1280"/>
        </w:trPr>
        <w:tc>
          <w:tcPr>
            <w:tcW w:w="6820" w:type="dxa"/>
            <w:hideMark/>
          </w:tcPr>
          <w:p w14:paraId="72BDD69F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The educational resource encouraged engagement with general course</w:t>
            </w: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br/>
              <w:t>materials / content.</w:t>
            </w:r>
          </w:p>
        </w:tc>
        <w:tc>
          <w:tcPr>
            <w:tcW w:w="2531" w:type="dxa"/>
            <w:hideMark/>
          </w:tcPr>
          <w:p w14:paraId="77DF8F0A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3FBA74DA" w14:textId="77777777" w:rsidTr="00142B30">
        <w:trPr>
          <w:trHeight w:val="320"/>
        </w:trPr>
        <w:tc>
          <w:tcPr>
            <w:tcW w:w="6820" w:type="dxa"/>
            <w:hideMark/>
          </w:tcPr>
          <w:p w14:paraId="70B06125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398BB563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10D54AA7" w14:textId="77777777" w:rsidTr="00142B30">
        <w:trPr>
          <w:trHeight w:val="1280"/>
        </w:trPr>
        <w:tc>
          <w:tcPr>
            <w:tcW w:w="6820" w:type="dxa"/>
            <w:hideMark/>
          </w:tcPr>
          <w:p w14:paraId="6F219986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The educational resource promoted achievement of the greater course</w:t>
            </w: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br/>
              <w:t>objectives.</w:t>
            </w:r>
          </w:p>
        </w:tc>
        <w:tc>
          <w:tcPr>
            <w:tcW w:w="2531" w:type="dxa"/>
            <w:hideMark/>
          </w:tcPr>
          <w:p w14:paraId="770B8AB5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0BA8AECD" w14:textId="77777777" w:rsidTr="00142B30">
        <w:trPr>
          <w:trHeight w:val="640"/>
        </w:trPr>
        <w:tc>
          <w:tcPr>
            <w:tcW w:w="6820" w:type="dxa"/>
            <w:hideMark/>
          </w:tcPr>
          <w:p w14:paraId="619D96BF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75AD126C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129A47E3" w14:textId="77777777" w:rsidTr="00142B30">
        <w:trPr>
          <w:trHeight w:val="960"/>
        </w:trPr>
        <w:tc>
          <w:tcPr>
            <w:tcW w:w="6820" w:type="dxa"/>
            <w:hideMark/>
          </w:tcPr>
          <w:p w14:paraId="6146A1CC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lastRenderedPageBreak/>
              <w:t>I had sufficient opportunity to assess and reflect upon my learning</w:t>
            </w: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br/>
              <w:t>progress.</w:t>
            </w:r>
          </w:p>
        </w:tc>
        <w:tc>
          <w:tcPr>
            <w:tcW w:w="2531" w:type="dxa"/>
            <w:hideMark/>
          </w:tcPr>
          <w:p w14:paraId="6DB9F935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6E523B0B" w14:textId="77777777" w:rsidTr="00142B30">
        <w:trPr>
          <w:trHeight w:val="640"/>
        </w:trPr>
        <w:tc>
          <w:tcPr>
            <w:tcW w:w="6820" w:type="dxa"/>
            <w:hideMark/>
          </w:tcPr>
          <w:p w14:paraId="43C49D04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68C87C37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06431D90" w14:textId="77777777" w:rsidTr="00142B30">
        <w:trPr>
          <w:trHeight w:val="960"/>
        </w:trPr>
        <w:tc>
          <w:tcPr>
            <w:tcW w:w="6820" w:type="dxa"/>
            <w:hideMark/>
          </w:tcPr>
          <w:p w14:paraId="63B018DE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I received adequate support for any questions or concerns I had about my learning.</w:t>
            </w:r>
          </w:p>
        </w:tc>
        <w:tc>
          <w:tcPr>
            <w:tcW w:w="2531" w:type="dxa"/>
            <w:hideMark/>
          </w:tcPr>
          <w:p w14:paraId="75B6F0DC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2E2DD7A3" w14:textId="77777777" w:rsidTr="00142B30">
        <w:trPr>
          <w:trHeight w:val="640"/>
        </w:trPr>
        <w:tc>
          <w:tcPr>
            <w:tcW w:w="6820" w:type="dxa"/>
            <w:hideMark/>
          </w:tcPr>
          <w:p w14:paraId="57D1D788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28465B6B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672E1D97" w14:textId="77777777" w:rsidTr="00142B30">
        <w:trPr>
          <w:trHeight w:val="640"/>
        </w:trPr>
        <w:tc>
          <w:tcPr>
            <w:tcW w:w="6820" w:type="dxa"/>
            <w:hideMark/>
          </w:tcPr>
          <w:p w14:paraId="2FB651CC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This resource will change my clinical practice</w:t>
            </w:r>
          </w:p>
        </w:tc>
        <w:tc>
          <w:tcPr>
            <w:tcW w:w="2531" w:type="dxa"/>
            <w:hideMark/>
          </w:tcPr>
          <w:p w14:paraId="006CC0D3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4FC4198E" w14:textId="77777777" w:rsidTr="00142B30">
        <w:trPr>
          <w:trHeight w:val="640"/>
        </w:trPr>
        <w:tc>
          <w:tcPr>
            <w:tcW w:w="6820" w:type="dxa"/>
            <w:hideMark/>
          </w:tcPr>
          <w:p w14:paraId="6F3219DF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70177A84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5C4CE6A6" w14:textId="77777777" w:rsidTr="00142B30">
        <w:trPr>
          <w:trHeight w:val="640"/>
        </w:trPr>
        <w:tc>
          <w:tcPr>
            <w:tcW w:w="6820" w:type="dxa"/>
            <w:hideMark/>
          </w:tcPr>
          <w:p w14:paraId="31154350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The overall quality of this resource was excellent</w:t>
            </w:r>
          </w:p>
        </w:tc>
        <w:tc>
          <w:tcPr>
            <w:tcW w:w="2531" w:type="dxa"/>
            <w:hideMark/>
          </w:tcPr>
          <w:p w14:paraId="17C42F07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31C257D3" w14:textId="77777777" w:rsidTr="00142B30">
        <w:trPr>
          <w:trHeight w:val="960"/>
        </w:trPr>
        <w:tc>
          <w:tcPr>
            <w:tcW w:w="6820" w:type="dxa"/>
            <w:hideMark/>
          </w:tcPr>
          <w:p w14:paraId="0D39569C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The resource provides an authentic representation of clinical findings</w:t>
            </w:r>
          </w:p>
        </w:tc>
        <w:tc>
          <w:tcPr>
            <w:tcW w:w="2531" w:type="dxa"/>
            <w:hideMark/>
          </w:tcPr>
          <w:p w14:paraId="6BBC4C27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2F9D5C34" w14:textId="77777777" w:rsidTr="00142B30">
        <w:trPr>
          <w:trHeight w:val="640"/>
        </w:trPr>
        <w:tc>
          <w:tcPr>
            <w:tcW w:w="6820" w:type="dxa"/>
            <w:hideMark/>
          </w:tcPr>
          <w:p w14:paraId="07B00376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This resource is useful for learning. </w:t>
            </w:r>
          </w:p>
        </w:tc>
        <w:tc>
          <w:tcPr>
            <w:tcW w:w="2531" w:type="dxa"/>
            <w:hideMark/>
          </w:tcPr>
          <w:p w14:paraId="06817620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3E68DA" w:rsidRPr="00215BA2" w14:paraId="01D69AAE" w14:textId="77777777" w:rsidTr="00142B30">
        <w:trPr>
          <w:trHeight w:val="640"/>
        </w:trPr>
        <w:tc>
          <w:tcPr>
            <w:tcW w:w="6820" w:type="dxa"/>
            <w:hideMark/>
          </w:tcPr>
          <w:p w14:paraId="42E701AB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2531" w:type="dxa"/>
            <w:hideMark/>
          </w:tcPr>
          <w:p w14:paraId="3337E19A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7F5F54EE" w14:textId="77777777" w:rsidTr="00142B30">
        <w:trPr>
          <w:trHeight w:val="960"/>
        </w:trPr>
        <w:tc>
          <w:tcPr>
            <w:tcW w:w="6820" w:type="dxa"/>
            <w:hideMark/>
          </w:tcPr>
          <w:p w14:paraId="20F8AE80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How could the quality of the resource be improved? What would you keep the same? What would you change, remove, or add? Please describe and explain</w:t>
            </w:r>
          </w:p>
        </w:tc>
        <w:tc>
          <w:tcPr>
            <w:tcW w:w="2531" w:type="dxa"/>
            <w:hideMark/>
          </w:tcPr>
          <w:p w14:paraId="7F4B1B32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3E68DA" w:rsidRPr="00215BA2" w14:paraId="4113B2C9" w14:textId="77777777" w:rsidTr="00142B30">
        <w:trPr>
          <w:trHeight w:val="960"/>
        </w:trPr>
        <w:tc>
          <w:tcPr>
            <w:tcW w:w="6820" w:type="dxa"/>
            <w:hideMark/>
          </w:tcPr>
          <w:p w14:paraId="074A33C3" w14:textId="77777777" w:rsidR="003E68DA" w:rsidRPr="00BA3A57" w:rsidRDefault="003E68DA" w:rsidP="00BA3A57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BA3A57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Overall, what elements of this resource most contributed to your excitement and engagement as a learner? What could have been done to improve your engagement? Please describe and explain.</w:t>
            </w:r>
          </w:p>
        </w:tc>
        <w:tc>
          <w:tcPr>
            <w:tcW w:w="2531" w:type="dxa"/>
            <w:hideMark/>
          </w:tcPr>
          <w:p w14:paraId="44B078B6" w14:textId="77777777" w:rsidR="003E68DA" w:rsidRPr="00215BA2" w:rsidRDefault="003E68DA" w:rsidP="00142B30">
            <w:pPr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</w:pPr>
            <w:r w:rsidRPr="00215BA2">
              <w:rPr>
                <w:rFonts w:eastAsia="Times New Roman" w:cs="Calibri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</w:tbl>
    <w:p w14:paraId="0C01220A" w14:textId="77777777" w:rsidR="00913FAA" w:rsidRPr="00215BA2" w:rsidRDefault="00913FAA"/>
    <w:sectPr w:rsidR="00913FAA" w:rsidRPr="00215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6C2DAA"/>
    <w:multiLevelType w:val="hybridMultilevel"/>
    <w:tmpl w:val="17686A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2196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8DA"/>
    <w:rsid w:val="00001F30"/>
    <w:rsid w:val="00002EFC"/>
    <w:rsid w:val="0003092C"/>
    <w:rsid w:val="00074027"/>
    <w:rsid w:val="000D0268"/>
    <w:rsid w:val="000E4482"/>
    <w:rsid w:val="001039B5"/>
    <w:rsid w:val="001478EB"/>
    <w:rsid w:val="001901DA"/>
    <w:rsid w:val="001D30CF"/>
    <w:rsid w:val="00215BA2"/>
    <w:rsid w:val="0023706A"/>
    <w:rsid w:val="002B2F75"/>
    <w:rsid w:val="002F2650"/>
    <w:rsid w:val="00306FC3"/>
    <w:rsid w:val="00337578"/>
    <w:rsid w:val="00353D86"/>
    <w:rsid w:val="003C5864"/>
    <w:rsid w:val="003C750B"/>
    <w:rsid w:val="003D6F06"/>
    <w:rsid w:val="003E68DA"/>
    <w:rsid w:val="003F7EAA"/>
    <w:rsid w:val="00412066"/>
    <w:rsid w:val="00433816"/>
    <w:rsid w:val="00465F50"/>
    <w:rsid w:val="00562C89"/>
    <w:rsid w:val="00575E4B"/>
    <w:rsid w:val="0058435C"/>
    <w:rsid w:val="005A26FB"/>
    <w:rsid w:val="005B420C"/>
    <w:rsid w:val="005D3DF4"/>
    <w:rsid w:val="00612DAC"/>
    <w:rsid w:val="00646016"/>
    <w:rsid w:val="006836B5"/>
    <w:rsid w:val="00694A42"/>
    <w:rsid w:val="006C38A5"/>
    <w:rsid w:val="007469EA"/>
    <w:rsid w:val="00747DFF"/>
    <w:rsid w:val="00753EC2"/>
    <w:rsid w:val="0078422C"/>
    <w:rsid w:val="007F6EC6"/>
    <w:rsid w:val="00800F0A"/>
    <w:rsid w:val="00862292"/>
    <w:rsid w:val="008A01E5"/>
    <w:rsid w:val="008D21D1"/>
    <w:rsid w:val="008E31E9"/>
    <w:rsid w:val="00913FAA"/>
    <w:rsid w:val="00983E90"/>
    <w:rsid w:val="009A0E4E"/>
    <w:rsid w:val="009A1133"/>
    <w:rsid w:val="009F6DF9"/>
    <w:rsid w:val="00A11583"/>
    <w:rsid w:val="00A20347"/>
    <w:rsid w:val="00A60E92"/>
    <w:rsid w:val="00A67527"/>
    <w:rsid w:val="00A72AA1"/>
    <w:rsid w:val="00AF6ACE"/>
    <w:rsid w:val="00B15265"/>
    <w:rsid w:val="00BA3A57"/>
    <w:rsid w:val="00BB1725"/>
    <w:rsid w:val="00BF7601"/>
    <w:rsid w:val="00C171ED"/>
    <w:rsid w:val="00C26EB9"/>
    <w:rsid w:val="00C6237B"/>
    <w:rsid w:val="00C75EE6"/>
    <w:rsid w:val="00C76AB8"/>
    <w:rsid w:val="00C8220F"/>
    <w:rsid w:val="00CC5950"/>
    <w:rsid w:val="00CF749A"/>
    <w:rsid w:val="00D0633D"/>
    <w:rsid w:val="00D236E2"/>
    <w:rsid w:val="00D43359"/>
    <w:rsid w:val="00D45F50"/>
    <w:rsid w:val="00D54966"/>
    <w:rsid w:val="00DB07B5"/>
    <w:rsid w:val="00DE7710"/>
    <w:rsid w:val="00E07646"/>
    <w:rsid w:val="00E552D8"/>
    <w:rsid w:val="00E8680C"/>
    <w:rsid w:val="00EC50EC"/>
    <w:rsid w:val="00F42002"/>
    <w:rsid w:val="00F640CB"/>
    <w:rsid w:val="00F65104"/>
    <w:rsid w:val="00F80CE7"/>
    <w:rsid w:val="00F90874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6D2A9"/>
  <w15:chartTrackingRefBased/>
  <w15:docId w15:val="{06E061E8-B886-7F42-B3D1-4ECB106C3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8DA"/>
  </w:style>
  <w:style w:type="paragraph" w:styleId="Heading1">
    <w:name w:val="heading 1"/>
    <w:basedOn w:val="Normal"/>
    <w:next w:val="Normal"/>
    <w:link w:val="Heading1Char"/>
    <w:uiPriority w:val="9"/>
    <w:qFormat/>
    <w:rsid w:val="003E68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8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8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8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8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8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8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8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8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8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8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6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ouse</dc:creator>
  <cp:keywords/>
  <dc:description/>
  <cp:lastModifiedBy>Samuel House</cp:lastModifiedBy>
  <cp:revision>8</cp:revision>
  <dcterms:created xsi:type="dcterms:W3CDTF">2025-08-28T17:18:00Z</dcterms:created>
  <dcterms:modified xsi:type="dcterms:W3CDTF">2025-08-29T07:06:00Z</dcterms:modified>
</cp:coreProperties>
</file>